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FF3B0" w14:textId="4D960CFE" w:rsidR="00937881" w:rsidRPr="00937881" w:rsidRDefault="00937881" w:rsidP="00937881">
      <w:pPr>
        <w:spacing w:after="160" w:line="36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 w:rsidRPr="00937881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Supplementary </w:t>
      </w:r>
      <w:r w:rsidR="00453504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File</w:t>
      </w:r>
      <w:r w:rsidRPr="00937881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1. Reference values for luteinizing hormon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37881" w:rsidRPr="00937881" w14:paraId="7022EAAD" w14:textId="77777777" w:rsidTr="006C5FBC">
        <w:tc>
          <w:tcPr>
            <w:tcW w:w="3005" w:type="dxa"/>
            <w:shd w:val="clear" w:color="auto" w:fill="auto"/>
            <w:vAlign w:val="center"/>
          </w:tcPr>
          <w:p w14:paraId="27E4B142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B70F04B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06BF3362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eference value (U/L)</w:t>
            </w:r>
          </w:p>
        </w:tc>
      </w:tr>
      <w:tr w:rsidR="00937881" w:rsidRPr="00937881" w14:paraId="1A8A2FFB" w14:textId="77777777" w:rsidTr="006C5FBC">
        <w:tc>
          <w:tcPr>
            <w:tcW w:w="3005" w:type="dxa"/>
            <w:shd w:val="clear" w:color="auto" w:fill="auto"/>
            <w:vAlign w:val="center"/>
          </w:tcPr>
          <w:p w14:paraId="0691D1E8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232E69B4" w14:textId="77777777" w:rsidR="00937881" w:rsidRPr="00937881" w:rsidRDefault="00937881" w:rsidP="00937881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0 - 1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4699EF9D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0.10 - 0.43</w:t>
            </w:r>
          </w:p>
        </w:tc>
      </w:tr>
      <w:tr w:rsidR="00937881" w:rsidRPr="00937881" w14:paraId="795C0962" w14:textId="77777777" w:rsidTr="006C5FBC">
        <w:tc>
          <w:tcPr>
            <w:tcW w:w="3005" w:type="dxa"/>
            <w:shd w:val="clear" w:color="auto" w:fill="auto"/>
            <w:vAlign w:val="center"/>
          </w:tcPr>
          <w:p w14:paraId="425F70C6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6276256F" w14:textId="77777777" w:rsidR="00937881" w:rsidRPr="00937881" w:rsidRDefault="00937881" w:rsidP="00937881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1 - 5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6986F46E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0.10 - 1.3</w:t>
            </w:r>
          </w:p>
        </w:tc>
      </w:tr>
      <w:tr w:rsidR="00937881" w:rsidRPr="00937881" w14:paraId="70BBB6D0" w14:textId="77777777" w:rsidTr="006C5FBC">
        <w:tc>
          <w:tcPr>
            <w:tcW w:w="3005" w:type="dxa"/>
            <w:shd w:val="clear" w:color="auto" w:fill="auto"/>
            <w:vAlign w:val="center"/>
          </w:tcPr>
          <w:p w14:paraId="5AE0E43E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0A11118" w14:textId="77777777" w:rsidR="00937881" w:rsidRPr="00937881" w:rsidRDefault="00937881" w:rsidP="00937881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6 - 10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3E196EC8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0.10 - 1.4</w:t>
            </w:r>
          </w:p>
        </w:tc>
      </w:tr>
      <w:tr w:rsidR="00937881" w:rsidRPr="00937881" w14:paraId="394CC515" w14:textId="77777777" w:rsidTr="006C5FBC">
        <w:tc>
          <w:tcPr>
            <w:tcW w:w="3005" w:type="dxa"/>
            <w:shd w:val="clear" w:color="auto" w:fill="auto"/>
            <w:vAlign w:val="center"/>
          </w:tcPr>
          <w:p w14:paraId="6C612BCB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66D9E9AE" w14:textId="77777777" w:rsidR="00937881" w:rsidRPr="00937881" w:rsidRDefault="00937881" w:rsidP="00937881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11 - 12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50E69772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0.11 - 7.8</w:t>
            </w:r>
          </w:p>
        </w:tc>
      </w:tr>
      <w:tr w:rsidR="00937881" w:rsidRPr="00937881" w14:paraId="04AB8862" w14:textId="77777777" w:rsidTr="006C5FBC">
        <w:tc>
          <w:tcPr>
            <w:tcW w:w="3005" w:type="dxa"/>
            <w:shd w:val="clear" w:color="auto" w:fill="auto"/>
            <w:vAlign w:val="center"/>
          </w:tcPr>
          <w:p w14:paraId="51319A35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76F5CC73" w14:textId="77777777" w:rsidR="00937881" w:rsidRPr="00937881" w:rsidRDefault="00937881" w:rsidP="00937881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13 - 17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4EB158E1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1.3 - 9.8</w:t>
            </w:r>
          </w:p>
        </w:tc>
      </w:tr>
      <w:tr w:rsidR="00937881" w:rsidRPr="00937881" w14:paraId="672CB69F" w14:textId="77777777" w:rsidTr="006C5FBC">
        <w:tc>
          <w:tcPr>
            <w:tcW w:w="3005" w:type="dxa"/>
            <w:shd w:val="clear" w:color="auto" w:fill="auto"/>
            <w:vAlign w:val="center"/>
          </w:tcPr>
          <w:p w14:paraId="439BC682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A1B37D3" w14:textId="77777777" w:rsidR="00937881" w:rsidRPr="00937881" w:rsidRDefault="00937881" w:rsidP="00937881">
            <w:pPr>
              <w:jc w:val="center"/>
              <w:rPr>
                <w:rFonts w:ascii="Calibri" w:eastAsia="Calibri" w:hAnsi="Calibri" w:cs="Arial"/>
                <w:sz w:val="20"/>
                <w:szCs w:val="20"/>
                <w:lang w:val="nl-NL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Adult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11398840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1.7 - 8.6</w:t>
            </w:r>
          </w:p>
        </w:tc>
      </w:tr>
      <w:tr w:rsidR="00937881" w:rsidRPr="00937881" w14:paraId="54A6CDBC" w14:textId="77777777" w:rsidTr="006C5FBC">
        <w:tc>
          <w:tcPr>
            <w:tcW w:w="3005" w:type="dxa"/>
            <w:shd w:val="clear" w:color="auto" w:fill="auto"/>
            <w:vAlign w:val="center"/>
          </w:tcPr>
          <w:p w14:paraId="3966D485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Femal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38F3B53A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Adult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787C53C6" w14:textId="77777777" w:rsidR="00937881" w:rsidRPr="00937881" w:rsidRDefault="00937881" w:rsidP="00937881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Premenopausal: 1 - 96</w:t>
            </w:r>
          </w:p>
        </w:tc>
      </w:tr>
    </w:tbl>
    <w:p w14:paraId="0BD46997" w14:textId="77777777" w:rsidR="00937881" w:rsidRPr="00937881" w:rsidRDefault="00937881" w:rsidP="00937881">
      <w:pPr>
        <w:spacing w:after="160" w:line="36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</w:p>
    <w:sectPr w:rsidR="00937881" w:rsidRPr="009378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81"/>
    <w:rsid w:val="00453504"/>
    <w:rsid w:val="005153EF"/>
    <w:rsid w:val="00701878"/>
    <w:rsid w:val="00757A69"/>
    <w:rsid w:val="00937881"/>
    <w:rsid w:val="00A4395C"/>
    <w:rsid w:val="00BF05A8"/>
    <w:rsid w:val="00C46E07"/>
    <w:rsid w:val="00DC16C0"/>
    <w:rsid w:val="00E920D0"/>
    <w:rsid w:val="00EC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A3614F"/>
  <w15:chartTrackingRefBased/>
  <w15:docId w15:val="{CE0EDBE2-7B81-DE42-90DE-A4F7517CF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37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37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378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37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378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378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378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378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378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378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378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3788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3788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37881"/>
    <w:rPr>
      <w:rFonts w:eastAsiaTheme="majorEastAsia" w:cstheme="majorBidi"/>
      <w:color w:val="0F4761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3788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37881"/>
    <w:rPr>
      <w:rFonts w:eastAsiaTheme="majorEastAsia" w:cstheme="majorBidi"/>
      <w:color w:val="595959" w:themeColor="text1" w:themeTint="A6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3788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3788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9378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3788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378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3788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9378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37881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93788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3788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37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37881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937881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37881"/>
    <w:rPr>
      <w:sz w:val="16"/>
      <w:szCs w:val="16"/>
    </w:rPr>
  </w:style>
  <w:style w:type="table" w:styleId="Tabelraster">
    <w:name w:val="Table Grid"/>
    <w:basedOn w:val="Standaardtabel"/>
    <w:uiPriority w:val="39"/>
    <w:rsid w:val="00937881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3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GOUFFE Emily (s)</dc:creator>
  <cp:keywords/>
  <dc:description/>
  <cp:lastModifiedBy>DELGOUFFE Emily (s)</cp:lastModifiedBy>
  <cp:revision>3</cp:revision>
  <dcterms:created xsi:type="dcterms:W3CDTF">2024-10-14T10:02:00Z</dcterms:created>
  <dcterms:modified xsi:type="dcterms:W3CDTF">2024-10-14T10:36:00Z</dcterms:modified>
</cp:coreProperties>
</file>